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1D923" w14:textId="77777777" w:rsidR="002D6223" w:rsidRDefault="002D6223" w:rsidP="002E5536">
      <w:pPr>
        <w:pStyle w:val="SupplementaryMaterial"/>
      </w:pPr>
      <w:r w:rsidRPr="0054170A">
        <w:t>Supplementary Material</w:t>
      </w:r>
    </w:p>
    <w:p w14:paraId="53FE674B" w14:textId="1FBDC54D" w:rsidR="002E5536" w:rsidRPr="002E5536" w:rsidRDefault="002E5536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 Supplementary Table</w:t>
      </w:r>
    </w:p>
    <w:p w14:paraId="2A0C2FAD" w14:textId="09C72B61" w:rsidR="003326E1" w:rsidRPr="00C35B6A" w:rsidRDefault="003326E1" w:rsidP="002E5536">
      <w:pPr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C35B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mmary of the Mendelian randomization of the causal effect of the plasma Vitamin C concentration on three COVID-19 phenotypes using different MR methods</w:t>
      </w:r>
    </w:p>
    <w:tbl>
      <w:tblPr>
        <w:tblStyle w:val="a3"/>
        <w:tblW w:w="1037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1"/>
        <w:gridCol w:w="577"/>
        <w:gridCol w:w="1216"/>
        <w:gridCol w:w="909"/>
        <w:gridCol w:w="713"/>
        <w:gridCol w:w="929"/>
        <w:gridCol w:w="851"/>
        <w:gridCol w:w="619"/>
        <w:gridCol w:w="358"/>
        <w:gridCol w:w="362"/>
        <w:gridCol w:w="1018"/>
      </w:tblGrid>
      <w:tr w:rsidR="003326E1" w:rsidRPr="00096852" w14:paraId="2E6B28A9" w14:textId="77777777" w:rsidTr="00DA7BED">
        <w:trPr>
          <w:trHeight w:val="671"/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8DC96E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A7542AC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F8BA5CA" w14:textId="62E4DCDC" w:rsidR="003326E1" w:rsidRPr="00F23A22" w:rsidRDefault="003326E1" w:rsidP="002E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No. of IVs</w:t>
            </w:r>
          </w:p>
        </w:tc>
        <w:tc>
          <w:tcPr>
            <w:tcW w:w="283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7B64000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MR results</w:t>
            </w:r>
          </w:p>
        </w:tc>
        <w:tc>
          <w:tcPr>
            <w:tcW w:w="2399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6624850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Heterogeneity tests</w:t>
            </w:r>
          </w:p>
        </w:tc>
        <w:tc>
          <w:tcPr>
            <w:tcW w:w="173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37D066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horizontal pleiotropy test</w:t>
            </w:r>
          </w:p>
        </w:tc>
      </w:tr>
      <w:tr w:rsidR="003326E1" w:rsidRPr="00096852" w14:paraId="44B8E348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003984F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4F70264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3237B31" w14:textId="07F87D20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single" w:sz="12" w:space="0" w:color="auto"/>
            </w:tcBorders>
            <w:vAlign w:val="center"/>
          </w:tcPr>
          <w:p w14:paraId="5339B781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center"/>
          </w:tcPr>
          <w:p w14:paraId="6841AC3F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713" w:type="dxa"/>
            <w:tcBorders>
              <w:top w:val="nil"/>
              <w:bottom w:val="single" w:sz="12" w:space="0" w:color="auto"/>
            </w:tcBorders>
            <w:vAlign w:val="center"/>
          </w:tcPr>
          <w:p w14:paraId="3A79EBA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vAlign w:val="center"/>
          </w:tcPr>
          <w:p w14:paraId="7252BF7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47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B88D302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Cochran's Q (p)</w:t>
            </w:r>
          </w:p>
        </w:tc>
        <w:tc>
          <w:tcPr>
            <w:tcW w:w="1738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7B13E158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b/>
                <w:sz w:val="24"/>
                <w:szCs w:val="24"/>
              </w:rPr>
              <w:t>MR-Egger intercept(p)</w:t>
            </w:r>
          </w:p>
        </w:tc>
      </w:tr>
      <w:tr w:rsidR="00D42DF9" w:rsidRPr="0054170A" w14:paraId="491F3D8C" w14:textId="77777777" w:rsidTr="00D42DF9">
        <w:trPr>
          <w:jc w:val="center"/>
        </w:trPr>
        <w:tc>
          <w:tcPr>
            <w:tcW w:w="1271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3F413CE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886B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COVID-19 susceptibility</w:t>
            </w:r>
          </w:p>
        </w:tc>
        <w:tc>
          <w:tcPr>
            <w:tcW w:w="5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454C9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97E71E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8A2E7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-</w:t>
            </w:r>
            <w:r w:rsidRPr="005A07F3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252010" w14:textId="74ABB021" w:rsidR="003326E1" w:rsidRPr="005A07F3" w:rsidRDefault="002E5536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326E1" w:rsidRPr="005A07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4BCC5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4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EA3CB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6.11(0.63)</w:t>
            </w:r>
          </w:p>
        </w:tc>
        <w:tc>
          <w:tcPr>
            <w:tcW w:w="1738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227BA3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sz w:val="24"/>
                <w:szCs w:val="24"/>
              </w:rPr>
              <w:t>0.03(0.06)</w:t>
            </w:r>
          </w:p>
        </w:tc>
      </w:tr>
      <w:tr w:rsidR="00D42DF9" w:rsidRPr="0054170A" w14:paraId="1820250D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E8909D7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4FC0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600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C587" w14:textId="582D1505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AA9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B8A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B46E" w14:textId="03EDAD7C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C5C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1.14(0.2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AA74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443DF656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355FE1D7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3A151A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54D2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D5F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C1EC" w14:textId="3E35C450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  <w:r w:rsidRPr="005A07F3">
              <w:rPr>
                <w:rFonts w:ascii="Times New Roman" w:hAnsi="Times New Roman" w:cs="Times New Roman"/>
              </w:rPr>
              <w:t xml:space="preserve"> (fixed effect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360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-</w:t>
            </w:r>
            <w:r w:rsidRPr="005A07F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791D6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B7E7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E7BE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412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34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4E267B9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0AC757B5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A67BF5C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067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A99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2C27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A38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-</w:t>
            </w:r>
            <w:r w:rsidRPr="005A07F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E680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BDC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555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48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57D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61EAE10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38C90CF7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7C7AE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693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8FB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6D2B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aximum likeliho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F6F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549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368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43F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192C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AC24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F5B9DFF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52B9E3BC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9FD1ACD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14B9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C669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95BE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6D92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41D3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EF94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D5E3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2620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9076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7C39DC00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54DF5338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4032498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8BEC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COVID-19 hospitalization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B920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B2A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7D9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4B7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FC20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3BC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3.31(1.10)</w:t>
            </w:r>
          </w:p>
        </w:tc>
        <w:tc>
          <w:tcPr>
            <w:tcW w:w="173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C18220E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sz w:val="24"/>
                <w:szCs w:val="24"/>
              </w:rPr>
              <w:t>0.06(0.09)</w:t>
            </w:r>
          </w:p>
        </w:tc>
      </w:tr>
      <w:tr w:rsidR="00D42DF9" w:rsidRPr="0054170A" w14:paraId="46F70E71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68866E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AAC6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3544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222F" w14:textId="6A14C3E1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2C8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285E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5D63" w14:textId="034D1F9C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847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9.58(0.02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B45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0390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45256741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41E803B4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F1D920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C7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084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9670" w14:textId="7A0664F1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  <w:r w:rsidRPr="005A07F3">
              <w:rPr>
                <w:rFonts w:ascii="Times New Roman" w:hAnsi="Times New Roman" w:cs="Times New Roman"/>
              </w:rPr>
              <w:t xml:space="preserve"> (fixed effect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3B6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9E6F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005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A2F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388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8C11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4C342D7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57A277B8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E2E2CF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17E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111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C28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663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-</w:t>
            </w:r>
            <w:r w:rsidRPr="005A07F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9217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601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FCC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BDB4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556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B81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3C7E62D6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53CEA95F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ED7AEB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EA1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4A00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AD14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aximum likelihoo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B242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473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26DB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6E9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225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9BB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2D6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1D474FD7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37AD5A35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59F762A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24BE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4DAF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2969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89AB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DF2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B2D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5428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EF5" w14:textId="77777777" w:rsidR="00D42DF9" w:rsidRPr="005A07F3" w:rsidRDefault="00D42DF9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F156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2C09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578C2D29" w14:textId="77777777" w:rsidR="00D42DF9" w:rsidRPr="00F23A22" w:rsidRDefault="00D42DF9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644AF01C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A44792E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11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COVID-19 severe disease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D9B5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DE7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D38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8AF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B95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351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0.90(0.21)</w:t>
            </w:r>
          </w:p>
        </w:tc>
        <w:tc>
          <w:tcPr>
            <w:tcW w:w="173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AE1677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A2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23A22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F23A2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23A22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D42DF9" w:rsidRPr="0054170A" w14:paraId="4847F835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9EA3EB6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8C1C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C64C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06F6" w14:textId="68EB6DA6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CB6E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206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5A19" w14:textId="18327BE5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57E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17.83(0.04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5B09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2B42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2EAD454A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65025712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09D84F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F40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0276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4DF2" w14:textId="029A3263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W</w:t>
            </w:r>
            <w:r w:rsidRPr="005A07F3">
              <w:rPr>
                <w:rFonts w:ascii="Times New Roman" w:hAnsi="Times New Roman" w:cs="Times New Roman"/>
              </w:rPr>
              <w:t xml:space="preserve"> (fixed effect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181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7974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597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1919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8DC7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DFE3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E413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7EAD9A38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552C424D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D329C7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81C6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518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CEFB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7B2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02E2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959C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3EAA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D40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DDD3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BF18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</w:tcBorders>
            <w:vAlign w:val="center"/>
          </w:tcPr>
          <w:p w14:paraId="5714D495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DF9" w:rsidRPr="0054170A" w14:paraId="1DDBE597" w14:textId="77777777" w:rsidTr="00D42DF9">
        <w:trPr>
          <w:jc w:val="center"/>
        </w:trPr>
        <w:tc>
          <w:tcPr>
            <w:tcW w:w="1271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DF86C93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6A0CC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7841A6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B489C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Maximum likelihoo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9D5134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410B23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A07F3">
              <w:rPr>
                <w:rFonts w:ascii="Times New Roman" w:hAnsi="Times New Roman" w:cs="Times New Roman" w:hint="eastAsia"/>
              </w:rPr>
              <w:t>0</w:t>
            </w:r>
            <w:r w:rsidRPr="005A07F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92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50FFD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532151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321A68" w14:textId="77777777" w:rsidR="003326E1" w:rsidRPr="005A07F3" w:rsidRDefault="003326E1" w:rsidP="002E553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BFCE6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1B35B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E9AA5EA" w14:textId="77777777" w:rsidR="003326E1" w:rsidRPr="00F23A22" w:rsidRDefault="003326E1" w:rsidP="002E5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287DAD" w14:textId="77777777" w:rsidR="00503B90" w:rsidRPr="006D54DF" w:rsidRDefault="00503B90" w:rsidP="00503B90">
      <w:pPr>
        <w:snapToGrid w:val="0"/>
        <w:spacing w:beforeLines="50" w:before="156"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866822">
        <w:rPr>
          <w:rFonts w:ascii="Times New Roman" w:hAnsi="Times New Roman" w:cs="Times New Roman"/>
          <w:i/>
          <w:iCs/>
          <w:sz w:val="24"/>
          <w:szCs w:val="24"/>
        </w:rPr>
        <w:t>IVW: inverse variance weighted; </w:t>
      </w:r>
    </w:p>
    <w:p w14:paraId="740CDEFF" w14:textId="05146CCC" w:rsidR="00823AD9" w:rsidRPr="0054170A" w:rsidRDefault="00823AD9" w:rsidP="002E5536">
      <w:pPr>
        <w:jc w:val="center"/>
        <w:rPr>
          <w:rFonts w:ascii="Times New Roman" w:hAnsi="Times New Roman" w:cs="Times New Roman"/>
          <w:b/>
          <w:bCs/>
        </w:rPr>
      </w:pPr>
    </w:p>
    <w:p w14:paraId="2FBE25B0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89114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27253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8AD9F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F993F1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D3C98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FA8E53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2F0C6" w14:textId="77777777" w:rsidR="000A761B" w:rsidRDefault="000A761B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4205C" w14:textId="22716FF0" w:rsidR="000907A6" w:rsidRPr="002E5536" w:rsidRDefault="002E5536" w:rsidP="002E553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 </w:t>
      </w:r>
      <w:r w:rsidR="002D6223" w:rsidRPr="002E553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70434390" w14:textId="77777777" w:rsidR="000907A6" w:rsidRPr="0054170A" w:rsidRDefault="000907A6" w:rsidP="002E5536">
      <w:pPr>
        <w:jc w:val="center"/>
        <w:rPr>
          <w:rFonts w:ascii="Times New Roman" w:hAnsi="Times New Roman" w:cs="Times New Roman"/>
          <w:b/>
          <w:bCs/>
        </w:rPr>
      </w:pPr>
    </w:p>
    <w:p w14:paraId="0EC4AFF7" w14:textId="372A1ED4" w:rsidR="000907A6" w:rsidRDefault="00D42DF9" w:rsidP="002E55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0907A6" w:rsidRPr="0054170A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80807044"/>
      <w:r w:rsidRPr="00250310">
        <w:rPr>
          <w:rFonts w:ascii="Times New Roman" w:hAnsi="Times New Roman" w:cs="Times New Roman"/>
          <w:color w:val="000000" w:themeColor="text1"/>
          <w:szCs w:val="21"/>
        </w:rPr>
        <w:t xml:space="preserve">The forest plot for the causal effects of </w:t>
      </w:r>
      <w:r>
        <w:rPr>
          <w:rFonts w:ascii="Times New Roman" w:hAnsi="Times New Roman" w:cs="Times New Roman"/>
          <w:color w:val="000000" w:themeColor="text1"/>
          <w:szCs w:val="21"/>
        </w:rPr>
        <w:t>plasma Vitamin C</w:t>
      </w:r>
      <w:r w:rsidRPr="00250310">
        <w:rPr>
          <w:rFonts w:ascii="Times New Roman" w:hAnsi="Times New Roman" w:cs="Times New Roman"/>
          <w:color w:val="000000" w:themeColor="text1"/>
          <w:szCs w:val="21"/>
        </w:rPr>
        <w:t xml:space="preserve">-associated SNPs on </w:t>
      </w:r>
      <w:r>
        <w:rPr>
          <w:rFonts w:ascii="Times New Roman" w:hAnsi="Times New Roman" w:cs="Times New Roman"/>
          <w:color w:val="000000" w:themeColor="text1"/>
          <w:szCs w:val="21"/>
        </w:rPr>
        <w:t>COVID-19 susceptibility</w:t>
      </w:r>
    </w:p>
    <w:p w14:paraId="65ED7C3D" w14:textId="77777777" w:rsidR="00D42DF9" w:rsidRDefault="00D42DF9" w:rsidP="002E553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2A818656" w14:textId="6239F784" w:rsidR="00D42DF9" w:rsidRPr="0054170A" w:rsidRDefault="00D42DF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  <w:sectPr w:rsidR="00D42DF9" w:rsidRPr="0054170A" w:rsidSect="000907A6">
          <w:pgSz w:w="11906" w:h="16838"/>
          <w:pgMar w:top="1440" w:right="1797" w:bottom="1440" w:left="1797" w:header="851" w:footer="992" w:gutter="0"/>
          <w:pgBorders w:offsetFrom="page">
            <w:top w:val="single" w:sz="4" w:space="24" w:color="auto"/>
            <w:bottom w:val="single" w:sz="4" w:space="24" w:color="auto"/>
          </w:pgBorders>
          <w:cols w:space="425"/>
          <w:docGrid w:linePitch="312"/>
        </w:sectPr>
      </w:pPr>
      <w:bookmarkStart w:id="1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D96A47" wp14:editId="6FE4080F">
            <wp:extent cx="5278120" cy="565912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0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4140643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2C84368" w14:textId="716DD996" w:rsidR="00823AD9" w:rsidRPr="0054170A" w:rsidRDefault="00211E6A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>Figure 2</w:t>
      </w:r>
      <w:r w:rsidR="007B169F"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="007B169F" w:rsidRPr="0054170A">
        <w:rPr>
          <w:rFonts w:ascii="Times New Roman" w:hAnsi="Times New Roman" w:cs="Times New Roman"/>
          <w:sz w:val="24"/>
          <w:szCs w:val="24"/>
        </w:rPr>
        <w:t xml:space="preserve"> 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Leave-one-out sensitivity analysis for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COVID-19 susceptibility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 using genetic instruments;</w:t>
      </w:r>
    </w:p>
    <w:p w14:paraId="27EB7793" w14:textId="2512B5C1" w:rsidR="00823AD9" w:rsidRPr="0054170A" w:rsidRDefault="00D42DF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3666F" wp14:editId="2952F992">
            <wp:extent cx="5242560" cy="5620993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plot0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419" cy="564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CBF3E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5371A08A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928A101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6B57928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6AF5CC8B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2B4E89A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214C62BE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0A74E42D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41623AF6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07CB413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B152C64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76550351" w14:textId="77777777" w:rsidR="002E5536" w:rsidRDefault="002E5536" w:rsidP="002E5536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</w:pPr>
    </w:p>
    <w:p w14:paraId="313480D5" w14:textId="46FD6B2A" w:rsidR="00823AD9" w:rsidRPr="0054170A" w:rsidRDefault="00211E6A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>Figure 3</w:t>
      </w:r>
      <w:r w:rsidR="007B169F"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bookmarkEnd w:id="0"/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The forest plot for the causal effects of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plasma Vitamin C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>-associated SNPs on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 xml:space="preserve"> COVID-19-hospitalization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>;</w:t>
      </w:r>
    </w:p>
    <w:p w14:paraId="5E178A7F" w14:textId="32BA92E9" w:rsidR="00823AD9" w:rsidRPr="0054170A" w:rsidRDefault="00D42DF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A2CCB0" wp14:editId="5DB89F27">
            <wp:extent cx="5278120" cy="565912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plot0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5078C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F58A8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8F3DB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FF5B1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17F0A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3604D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23042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215FD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265B9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3549BD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AC834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31D39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604A3" w14:textId="7B8F317C" w:rsidR="00823AD9" w:rsidRDefault="00211E6A" w:rsidP="002E5536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="007B169F" w:rsidRPr="0054170A">
        <w:rPr>
          <w:rFonts w:ascii="Times New Roman" w:hAnsi="Times New Roman" w:cs="Times New Roman"/>
          <w:sz w:val="24"/>
          <w:szCs w:val="24"/>
        </w:rPr>
        <w:t xml:space="preserve">. 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Leave-one-out sensitivity analysis for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COVID-19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hospitalization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>;</w:t>
      </w:r>
    </w:p>
    <w:p w14:paraId="10E04C1A" w14:textId="24C6AF9B" w:rsidR="00D42DF9" w:rsidRPr="0054170A" w:rsidRDefault="00D42DF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4B879A" wp14:editId="5B1229EC">
            <wp:extent cx="5278120" cy="565912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0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315FE" w14:textId="77777777" w:rsidR="00823AD9" w:rsidRPr="0054170A" w:rsidRDefault="00823AD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1DFD20" w14:textId="77777777" w:rsidR="00823AD9" w:rsidRPr="0054170A" w:rsidRDefault="00823AD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85B7E2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C5303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961F3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F622D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602FB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7D3E95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6CD73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456CC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2956C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B0463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D30B0" w14:textId="5A505662" w:rsidR="000907A6" w:rsidRPr="0054170A" w:rsidRDefault="00211E6A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5</w:t>
      </w:r>
      <w:r w:rsidR="007B169F" w:rsidRPr="0054170A">
        <w:rPr>
          <w:rFonts w:ascii="Times New Roman" w:hAnsi="Times New Roman" w:cs="Times New Roman"/>
          <w:sz w:val="24"/>
          <w:szCs w:val="24"/>
        </w:rPr>
        <w:t xml:space="preserve">. 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The forest plot for the causal effects of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plasma Vitamin C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-associated SNPs on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COVID-19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42DF9">
        <w:rPr>
          <w:rFonts w:ascii="Times New Roman" w:hAnsi="Times New Roman" w:cs="Times New Roman"/>
          <w:sz w:val="24"/>
          <w:szCs w:val="24"/>
        </w:rPr>
        <w:t>severe disease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>;</w:t>
      </w:r>
      <w:r w:rsidR="00D42DF9" w:rsidRPr="0025031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42D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F9572C" wp14:editId="1CDF1EA3">
            <wp:extent cx="5278120" cy="565912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plot0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39F5" w14:textId="77777777" w:rsidR="00823AD9" w:rsidRPr="0054170A" w:rsidRDefault="00823AD9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3A32A6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5B28A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F46BA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9424F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1AA63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28211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48171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6BFE5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3C4BF0" w14:textId="77777777" w:rsidR="002E5536" w:rsidRDefault="002E5536" w:rsidP="002E553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D8A20" w14:textId="5989F111" w:rsidR="000907A6" w:rsidRPr="0054170A" w:rsidRDefault="00211E6A" w:rsidP="002E55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6</w:t>
      </w:r>
      <w:r w:rsidR="007B169F" w:rsidRPr="0054170A">
        <w:rPr>
          <w:rFonts w:ascii="Times New Roman" w:hAnsi="Times New Roman" w:cs="Times New Roman"/>
          <w:sz w:val="24"/>
          <w:szCs w:val="24"/>
        </w:rPr>
        <w:t xml:space="preserve">. 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Leave-one-out sensitivity analysis for </w:t>
      </w:r>
      <w:r w:rsidR="00D42DF9">
        <w:rPr>
          <w:rFonts w:ascii="Times New Roman" w:hAnsi="Times New Roman" w:cs="Times New Roman"/>
          <w:color w:val="000000" w:themeColor="text1"/>
          <w:szCs w:val="21"/>
        </w:rPr>
        <w:t>COVID-19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42DF9">
        <w:rPr>
          <w:rFonts w:ascii="Times New Roman" w:hAnsi="Times New Roman" w:cs="Times New Roman"/>
          <w:sz w:val="24"/>
          <w:szCs w:val="24"/>
        </w:rPr>
        <w:t>severe disease</w:t>
      </w:r>
      <w:r w:rsidR="00D42DF9" w:rsidRPr="00250310">
        <w:rPr>
          <w:rFonts w:ascii="Times New Roman" w:hAnsi="Times New Roman" w:cs="Times New Roman"/>
          <w:color w:val="000000" w:themeColor="text1"/>
          <w:szCs w:val="21"/>
        </w:rPr>
        <w:t>;</w:t>
      </w:r>
      <w:r w:rsidR="00D42D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AA924" wp14:editId="15949A16">
            <wp:extent cx="5278120" cy="565912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plot07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09248" w14:textId="77777777" w:rsidR="002D6223" w:rsidRPr="0054170A" w:rsidRDefault="002D6223" w:rsidP="002E5536">
      <w:pPr>
        <w:jc w:val="center"/>
        <w:rPr>
          <w:rFonts w:ascii="Times New Roman" w:hAnsi="Times New Roman" w:cs="Times New Roman"/>
        </w:rPr>
      </w:pPr>
    </w:p>
    <w:sectPr w:rsidR="002D6223" w:rsidRPr="0054170A" w:rsidSect="000907A6">
      <w:pgSz w:w="11906" w:h="16838"/>
      <w:pgMar w:top="1440" w:right="1797" w:bottom="1440" w:left="1797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FF799D" w14:textId="77777777" w:rsidR="00FF1FEE" w:rsidRDefault="00FF1FEE" w:rsidP="009F6424">
      <w:r>
        <w:separator/>
      </w:r>
    </w:p>
  </w:endnote>
  <w:endnote w:type="continuationSeparator" w:id="0">
    <w:p w14:paraId="3B59D204" w14:textId="77777777" w:rsidR="00FF1FEE" w:rsidRDefault="00FF1FEE" w:rsidP="009F6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6E4115" w14:textId="77777777" w:rsidR="00FF1FEE" w:rsidRDefault="00FF1FEE" w:rsidP="009F6424">
      <w:r>
        <w:separator/>
      </w:r>
    </w:p>
  </w:footnote>
  <w:footnote w:type="continuationSeparator" w:id="0">
    <w:p w14:paraId="011E00EB" w14:textId="77777777" w:rsidR="00FF1FEE" w:rsidRDefault="00FF1FEE" w:rsidP="009F6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xNTcztzA1NjexNLFQ0lEKTi0uzszPAykwrAUAJCLglywAAAA="/>
  </w:docVars>
  <w:rsids>
    <w:rsidRoot w:val="00EF6C15"/>
    <w:rsid w:val="000907A6"/>
    <w:rsid w:val="00096852"/>
    <w:rsid w:val="000A761B"/>
    <w:rsid w:val="001C6784"/>
    <w:rsid w:val="00211E6A"/>
    <w:rsid w:val="002C000D"/>
    <w:rsid w:val="002D6223"/>
    <w:rsid w:val="002E5536"/>
    <w:rsid w:val="003326E1"/>
    <w:rsid w:val="00480FD9"/>
    <w:rsid w:val="00503B90"/>
    <w:rsid w:val="00513F72"/>
    <w:rsid w:val="0054170A"/>
    <w:rsid w:val="007B169F"/>
    <w:rsid w:val="00823AD9"/>
    <w:rsid w:val="00984A34"/>
    <w:rsid w:val="009B21FB"/>
    <w:rsid w:val="009C494C"/>
    <w:rsid w:val="009F6424"/>
    <w:rsid w:val="00A15542"/>
    <w:rsid w:val="00A433B3"/>
    <w:rsid w:val="00C37A8D"/>
    <w:rsid w:val="00C55611"/>
    <w:rsid w:val="00D42DF9"/>
    <w:rsid w:val="00DA7BED"/>
    <w:rsid w:val="00EE4168"/>
    <w:rsid w:val="00EF6C15"/>
    <w:rsid w:val="00F15B6F"/>
    <w:rsid w:val="00F64CAF"/>
    <w:rsid w:val="00F84CDA"/>
    <w:rsid w:val="00FF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99E3"/>
  <w15:chartTrackingRefBased/>
  <w15:docId w15:val="{72B278BD-575E-425A-AB88-7EC1FF73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6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642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6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6424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2D6223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2D622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2D62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Revision"/>
    <w:hidden/>
    <w:uiPriority w:val="99"/>
    <w:semiHidden/>
    <w:rsid w:val="0054170A"/>
  </w:style>
  <w:style w:type="character" w:styleId="a8">
    <w:name w:val="annotation reference"/>
    <w:basedOn w:val="a0"/>
    <w:uiPriority w:val="99"/>
    <w:semiHidden/>
    <w:unhideWhenUsed/>
    <w:rsid w:val="0054170A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54170A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54170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4170A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417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A2EAE-CFC5-42E8-BD19-509741FFE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ndcs52@outlook.com</dc:creator>
  <cp:keywords/>
  <dc:description/>
  <cp:lastModifiedBy>86186</cp:lastModifiedBy>
  <cp:revision>2</cp:revision>
  <dcterms:created xsi:type="dcterms:W3CDTF">2021-11-15T14:05:00Z</dcterms:created>
  <dcterms:modified xsi:type="dcterms:W3CDTF">2021-12-20T08:13:00Z</dcterms:modified>
</cp:coreProperties>
</file>